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color w:val="000000"/>
        </w:rPr>
      </w:pPr>
      <w:r>
        <w:rPr>
          <w:b/>
          <w:color w:val="000000"/>
          <w:sz w:val="32"/>
          <w:szCs w:val="32"/>
        </w:rPr>
        <w:t>Supporting information legend</w:t>
      </w:r>
    </w:p>
    <w:p>
      <w:pPr>
        <w:pStyle w:val="Normal"/>
        <w:rPr>
          <w:color w:val="000000"/>
        </w:rPr>
      </w:pPr>
      <w:r>
        <w:rPr>
          <w:color w:val="000000"/>
        </w:rPr>
        <w:t>Figure S1. qRT-PCR validation of mRNA expression levels of Rab7 and Rab27a in 5-day AA-treated cells compared to undifferentiated control cells. (A) Rab7 mRNA expression with the Y-axis representing the fold change in AA-stimulated OBs compared to controls in triplicate experiments. (B) Rab27a mRNA expression levels in 5-day AA-stimulated OBs compared to control cells. Neither gene expression was significantly different in AA-treated cells, compared to control cells, * p &gt; 0.05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3T15:04:00Z</dcterms:created>
  <dc:creator>Rene Harrison</dc:creator>
  <dc:description/>
  <dc:language>en-US</dc:language>
  <cp:lastModifiedBy>Rene Harrison</cp:lastModifiedBy>
  <dcterms:modified xsi:type="dcterms:W3CDTF">2012-09-03T15:04:00Z</dcterms:modified>
  <cp:revision>2</cp:revision>
  <dc:subject/>
  <dc:title/>
</cp:coreProperties>
</file>